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2"/>
        <w:gridCol w:w="1129"/>
        <w:gridCol w:w="1658"/>
        <w:gridCol w:w="1622"/>
        <w:gridCol w:w="1392"/>
        <w:gridCol w:w="1059"/>
        <w:gridCol w:w="1554"/>
        <w:gridCol w:w="2574"/>
        <w:gridCol w:w="2174"/>
      </w:tblGrid>
      <w:tr>
        <w:trPr>
          <w:trHeight w:val="284" w:hRule="atLeast"/>
        </w:trPr>
        <w:tc>
          <w:tcPr>
            <w:tcW w:w="14004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Additional File 2. Cosegregation analysis of pathogenic or likely pathogenic mutations</w:t>
            </w:r>
          </w:p>
        </w:tc>
      </w:tr>
      <w:tr>
        <w:trPr>
          <w:trHeight w:val="284" w:hRule="atLeast"/>
        </w:trPr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Family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ID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Family member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linical status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Transmission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Gene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Exon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Allele 1</w:t>
            </w:r>
          </w:p>
        </w:tc>
        <w:tc>
          <w:tcPr>
            <w:tcW w:w="2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Allele 2</w:t>
            </w:r>
          </w:p>
        </w:tc>
      </w:tr>
      <w:tr>
        <w:trPr>
          <w:trHeight w:val="284" w:hRule="atLeast"/>
        </w:trPr>
        <w:tc>
          <w:tcPr>
            <w:tcW w:w="7702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18"/>
                <w:szCs w:val="18"/>
                <w:lang w:val="en-GB"/>
              </w:rPr>
              <w:t>Known CD/CRD genes</w:t>
            </w:r>
          </w:p>
        </w:tc>
        <w:tc>
          <w:tcPr>
            <w:tcW w:w="1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2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10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IC0013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simplex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  <w:t>ABCA4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4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6394G&gt;A p.(E2132K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6394G&gt;A p.(E2132K)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0138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F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Un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6394G&gt;A p.(E2132K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288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M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Un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6394G&gt;A p.(E2132K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2889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Si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Un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12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IC0016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ar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  <w:t>ABCA4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16/31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2463G&gt;A p.(W821*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et c.4546_4547del p.(Q1516Afs*38)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0163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So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Un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2463G&gt;A p.(W821*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49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IC0076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ar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  <w:t>ABCA4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4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6445C&gt;T p.(R2149*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6445C&gt;T p.(R2149*)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786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Si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6445C&gt;T p.(R2149*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6445C&gt;T p.(R2149*)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889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Un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6445C&gt;T p.(R2149*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111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Ni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Un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213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IC0441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simplex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  <w:t>ABCA4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28/3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4234C&gt;T p.(q1412*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4793C&gt;A p.Ala1598Asp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4413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M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Un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4793C&gt;A p.Ala1598Asp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306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IC05854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ar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  <w:t>ABCA4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5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.4919G&gt;A p.(R1640Q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.4919G&gt;A p.(R1640Q)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585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F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Un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.4919G&gt;A p.(R1640Q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6044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M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Un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.4919G&gt;A p.(R1640Q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604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B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.4919G&gt;A p.(R1640Q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.4919G&gt;A p.(R1640Q)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6046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B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.4919G&gt;A p.(R1640Q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.4919G&gt;A p.(R1640Q)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250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IC0598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ar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  <w:t>ABCA4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4/22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.327dup p.(Q110Sfs*51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.3295T&gt;C p.(S1099P)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497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Si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.327dup p.(Q110Sfs*51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.3295T&gt;C p.(S1099P)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314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IC05989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simplex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  <w:t>ABCA4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/3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.1302del p.(Q437Rfs*12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.4837G&gt;A p.(D1613N)</w:t>
            </w:r>
            <w:bookmarkStart w:id="0" w:name="OLE_LINK63"/>
            <w:bookmarkStart w:id="1" w:name="OLE_LINK62"/>
            <w:bookmarkStart w:id="2" w:name="OLE_LINK61"/>
            <w:r>
              <w:rPr>
                <w:rFonts w:cs="Times New Roman" w:ascii="Times New Roman" w:hAnsi="Times New Roman"/>
                <w:sz w:val="18"/>
                <w:szCs w:val="18"/>
              </w:rPr>
              <w:t>+c.5318C&gt;T p.(A1773V</w:t>
            </w:r>
            <w:bookmarkEnd w:id="0"/>
            <w:bookmarkEnd w:id="1"/>
            <w:bookmarkEnd w:id="2"/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599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F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Un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.4837G&gt;A p.(D1613N) +c.5318C&gt;T p.(A1773V)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bookmarkStart w:id="3" w:name="_Hlk415405964"/>
            <w:bookmarkEnd w:id="3"/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325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IC0617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simplex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BCA4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/IVS 24+4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43"/>
            <w:bookmarkStart w:id="5" w:name="OLE_LINK42"/>
            <w:bookmarkStart w:id="6" w:name="OLE_LINK41"/>
            <w:bookmarkStart w:id="7" w:name="OLE_LINK85"/>
            <w:bookmarkStart w:id="8" w:name="OLE_LINK84"/>
            <w:bookmarkStart w:id="9" w:name="OLE_LINK83"/>
            <w:bookmarkStart w:id="10" w:name="OLE_LINK82"/>
            <w:bookmarkStart w:id="11" w:name="OLE_LINK81"/>
            <w:bookmarkStart w:id="12" w:name="OLE_LINK80"/>
            <w:bookmarkStart w:id="13" w:name="OLE_LINK79"/>
            <w:bookmarkStart w:id="14" w:name="OLE_LINK78"/>
            <w:bookmarkStart w:id="15" w:name="OLE_LINK77"/>
            <w:bookmarkStart w:id="16" w:name="OLE_LINK76"/>
            <w:bookmarkStart w:id="17" w:name="OLE_LINK75"/>
            <w:bookmarkStart w:id="18" w:name="OLE_LINK74"/>
            <w:bookmarkStart w:id="19" w:name="OLE_LINK73"/>
            <w:r>
              <w:rPr>
                <w:rFonts w:cs="Times New Roman" w:ascii="Times New Roman" w:hAnsi="Times New Roman"/>
                <w:sz w:val="18"/>
                <w:szCs w:val="18"/>
              </w:rPr>
              <w:t>c.2034G&gt;T p.(K678N)</w:t>
            </w:r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+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.6089G&gt;A p.(R2030Q)</w:t>
            </w:r>
            <w:bookmarkEnd w:id="4"/>
            <w:bookmarkEnd w:id="5"/>
            <w:bookmarkEnd w:id="6"/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c.3607+3A&gt;T </w:t>
            </w:r>
            <w:bookmarkStart w:id="20" w:name="OLE_LINK6"/>
            <w:bookmarkStart w:id="21" w:name="OLE_LINK5"/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.(spl?)</w:t>
            </w:r>
            <w:bookmarkEnd w:id="20"/>
            <w:bookmarkEnd w:id="21"/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617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F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Un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.3607+3A&gt;T r.(spl?)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378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IC06913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ar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BCA4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.3056C&gt;T p.(T1019M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.3056C&gt;T p.(T1019M)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6914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Ni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Un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60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IC00963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ar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  <w:t>TULP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1087G&gt;A p.(G363R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1087G&gt;A p.(G363R)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0964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Un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772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Si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1087G&gt;A p.(G363R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1087G&gt;A p.(G363R)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14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IC0019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simplex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  <w:t>AIPL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/5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769C&gt;T p.(L257F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767T&gt;G p.(I256S)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019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M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Un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767T&gt;G p.(I256S)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019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F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Un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769C&gt;T p.(L257F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334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IC0632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simplex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  <w:t>RPGRIP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2021C&gt;A p.(P674H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2021C&gt;A p.(674H)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632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M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Un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2021C&gt;A p.(P674H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71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IC01196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simplex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  <w:t>PROM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1354dup p.(Y452Lfs*13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1354dup p.(Y452Lfs*13)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119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M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Un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1354dup p.(Y452Lfs*13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1198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F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Un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1354dup p.(Y452Lfs*13)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249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IC0494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simplex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  <w:t>PROM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IVS 13/23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1579-1G&gt;C r.(spl?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2383T&gt;C p.(W795R)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4946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F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Un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2383T&gt;C p.(W795R)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3589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IC0664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6698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I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Si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ad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  <w:t>PROM1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5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7dup p.L3Pfs*2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7dup p.L3Pfs*28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11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IC0053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ad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  <w:t>PROM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1117C&gt;T p.(R373C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0159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So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1117C&gt;T p.(R373C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22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IC00324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ad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  <w:t>GUCY2D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2512C&gt;T p.(R838C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032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M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2512C&gt;T p.(R838C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1374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IC03249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ad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  <w:t>GUCY2D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2512C&gt;T p.(R838C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325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So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2512C&gt;T p.(R838C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3878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So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2512C&gt;T p.(R838C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691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D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2512C&gt;T p.(R838C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208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IC043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ad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  <w:t>GUCY2D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2512C&gt;T p.(R838C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4348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So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2512C&gt;T p.(R838C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39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IC0059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simplex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  <w:t>GUCY2D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2747T&gt;C p.(I916T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0598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Si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Un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ins w:id="0" w:author="Elise SCEMAMA" w:date="2015-05-04T13:01:00Z">
              <w:r>
                <w:rPr>
                  <w:rFonts w:eastAsia="Times New Roman" w:cs="Times New Roman" w:ascii="Times New Roman" w:hAnsi="Times New Roman"/>
                  <w:b/>
                  <w:bCs/>
                  <w:sz w:val="18"/>
                  <w:szCs w:val="18"/>
                  <w:lang w:val="en-GB"/>
                </w:rPr>
                <w:t>CIC0</w:t>
              </w:r>
            </w:ins>
            <w:ins w:id="1" w:author="Elise SCEMAMA" w:date="2015-05-04T13:03:00Z">
              <w:r>
                <w:rPr>
                  <w:rFonts w:eastAsia="Times New Roman" w:cs="Times New Roman" w:ascii="Times New Roman" w:hAnsi="Times New Roman"/>
                  <w:b/>
                  <w:bCs/>
                  <w:sz w:val="18"/>
                  <w:szCs w:val="18"/>
                  <w:lang w:val="en-GB"/>
                </w:rPr>
                <w:t>8737</w:t>
              </w:r>
            </w:ins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M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Un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211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IC0675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ad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  <w:t>PRPH2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.514C&gt;T p.(R172W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6756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Si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.514C&gt;T p.(R172W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692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.514C&gt;T p.(R172W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438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.514C&gt;T p.(R172W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158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IC0362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ad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  <w:t>PRPH2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22" w:name="OLE_LINK4"/>
            <w:bookmarkStart w:id="23" w:name="OLE_LINK3"/>
            <w:bookmarkStart w:id="24" w:name="OLE_LINK2"/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eletion</w:t>
            </w:r>
            <w:bookmarkEnd w:id="22"/>
            <w:bookmarkEnd w:id="23"/>
            <w:bookmarkEnd w:id="24"/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362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So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eletion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250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IC0496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ad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  <w:t>CRX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.608_609del p.(S203Ffs*32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519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D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.608_609del p.(S203Ffs*32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5198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So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.608_609del p.(S203Ffs*32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137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IC0324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simplex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  <w:t>CRX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564dup p.(A189Rfs*47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324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M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Un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3243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F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Un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168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IC0375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simplex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  <w:t>CRX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121C&gt;T p.(R41W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4718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M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ins w:id="2" w:author="Elise SCEMAMA" w:date="2015-05-07T18:08:00Z">
              <w:r>
                <w:rPr>
                  <w:rFonts w:eastAsia="Times New Roman" w:cs="Times New Roman" w:ascii="Times New Roman" w:hAnsi="Times New Roman"/>
                  <w:bCs/>
                  <w:sz w:val="18"/>
                  <w:szCs w:val="18"/>
                  <w:lang w:val="en-GB"/>
                </w:rPr>
                <w:t>Unaffected</w:t>
              </w:r>
            </w:ins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4719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F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ins w:id="3" w:author="Elise SCEMAMA" w:date="2015-05-07T18:09:00Z">
              <w:r>
                <w:rPr>
                  <w:rFonts w:eastAsia="Times New Roman" w:cs="Times New Roman" w:ascii="Times New Roman" w:hAnsi="Times New Roman"/>
                  <w:bCs/>
                  <w:sz w:val="18"/>
                  <w:szCs w:val="18"/>
                  <w:lang w:val="en-GB"/>
                </w:rPr>
                <w:t>Unaffected</w:t>
              </w:r>
            </w:ins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285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IC05563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ad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  <w:t>SEMA4A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bookmarkStart w:id="25" w:name="OLE_LINK8"/>
            <w:bookmarkStart w:id="26" w:name="OLE_LINK7"/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302T&gt;C p.(I101T)</w:t>
            </w:r>
            <w:bookmarkEnd w:id="25"/>
            <w:bookmarkEnd w:id="26"/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5564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M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Un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8686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F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302T&gt;C p.(I101T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7702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18"/>
                <w:szCs w:val="18"/>
                <w:lang w:val="en-GB"/>
              </w:rPr>
              <w:t>Other retinal disease genes</w:t>
            </w:r>
          </w:p>
        </w:tc>
        <w:tc>
          <w:tcPr>
            <w:tcW w:w="1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2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193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IC0157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ar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  <w:t>C2Orf7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2950C&gt;T p.(R984*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2950C&gt;T p.(R984*)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4118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M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Un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2950C&gt;T p.(R984*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4119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F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Un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2950C&gt;T p.(R984*)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777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2950C&gt;T p.(R984*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2950C&gt;T p.(R984*)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7776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2950C&gt;T p.(R984*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2950C&gt;T p.(R984*)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777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Un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2950C&gt;T p.(R984*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1819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IC03953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simplex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  <w:t>EYS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11/1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1673G&gt;A p.(W558*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2234A&gt;G p.(N745S)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3954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M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Un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2234A&gt;G p.(N745S)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406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F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Un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1673G&gt;A p.(W558*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75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IC0124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F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ar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  <w:t>MERTK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3_19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del3_19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del3_19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1244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M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Un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del3_19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1243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Si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del3_19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del3_19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347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IC06499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implex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NMNAT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/5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.619C&gt;T p.(R207W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.769G&gt;A p.(E257K)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CIC0650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M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Un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.619C&gt;T p.(R207W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CIC0659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F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Un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.769G&gt;A p.(E257K)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bookmarkStart w:id="27" w:name="_Hlk415418758"/>
            <w:bookmarkEnd w:id="27"/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319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IC0724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r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RDH12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c.464C&gt;T p.(T155I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c.464C&gt;T p.(T155I)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CIC07239</w:t>
            </w:r>
            <w:ins w:id="4" w:author="Elise SCEMAMA" w:date="2015-05-20T16:14:00Z">
              <w:r>
                <w:rPr>
                  <w:rFonts w:cs="Times New Roman" w:ascii="Times New Roman" w:hAnsi="Times New Roman"/>
                  <w:bCs/>
                  <w:sz w:val="18"/>
                  <w:szCs w:val="18"/>
                  <w:vertAlign w:val="superscript"/>
                  <w:lang w:val="en-GB"/>
                </w:rPr>
                <w:t>*</w:t>
              </w:r>
            </w:ins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F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c.464C&gt;T p.(T155I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c.464C&gt;T p.(T155I)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CIC0724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Si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c.464C&gt;T p.(T155I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 xml:space="preserve">c.464C&gt;T p.(T155I 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4119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IC074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implex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RDH12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c.806_810del p.(A269Gfs*2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c.403A&gt;G p.( K135E)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CIC07448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M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Un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c.806_810del p.(A269Gfs*2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604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IC00953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implex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IQCB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/8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c.424_425del p.(F142Pfs*5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c.686del p.(T229Mtfs*)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CIC0954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M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un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IQCB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c.424_425del p.(F142Pfs*5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267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IC0527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d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BEST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.76G&gt;A p.(V26M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CIC0553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Si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.76G&gt;A p.(V26M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83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IC0138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ar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  <w:t>CRB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3994T&gt;G p.(C1332G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3994T&gt;G p.(C1332G)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CIC04916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M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Un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3994T&gt;G p.(C1332G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272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IC05379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implex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FSCN2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574C&gt;T p.(R182C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CIC0538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So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Un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179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IC0500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d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ROM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339del P(L114Sfs*8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CIC03914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Si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Affected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.339del P(L114Sfs*8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4004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  <w:ins w:id="5" w:author="Elise SCEMAMA" w:date="2015-05-20T16:14:00Z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I:index; M: mother; F: father; Si: sister; B: brother; D: daughter; So: son; N: nephew; Ni: niece; C:cousin; A: aunt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ins w:id="6" w:author="Elise SCEMAMA" w:date="2015-05-20T16:14:00Z">
              <w:r>
                <w:rPr>
                  <w:rFonts w:cs="Times New Roman" w:ascii="Times New Roman" w:hAnsi="Times New Roman"/>
                  <w:b/>
                  <w:bCs/>
                  <w:sz w:val="18"/>
                  <w:szCs w:val="18"/>
                  <w:vertAlign w:val="superscript"/>
                  <w:lang w:val="en-GB"/>
                </w:rPr>
                <w:t xml:space="preserve">* </w:t>
              </w:r>
            </w:ins>
            <w:ins w:id="7" w:author="Elise SCEMAMA" w:date="2015-05-20T16:14:00Z">
              <w:r>
                <w:rPr>
                  <w:rFonts w:cs="Times New Roman" w:ascii="Times New Roman" w:hAnsi="Times New Roman"/>
                  <w:b/>
                  <w:bCs/>
                  <w:sz w:val="18"/>
                  <w:szCs w:val="18"/>
                  <w:lang w:val="en-GB"/>
                </w:rPr>
                <w:t>CIC07239 is also from</w:t>
              </w:r>
            </w:ins>
            <w:ins w:id="8" w:author="Elise SCEMAMA" w:date="2015-05-20T16:19:00Z">
              <w:r>
                <w:rPr>
                  <w:rFonts w:cs="Times New Roman" w:ascii="Times New Roman" w:hAnsi="Times New Roman"/>
                  <w:b/>
                  <w:bCs/>
                  <w:sz w:val="18"/>
                  <w:szCs w:val="18"/>
                  <w:lang w:val="en-GB"/>
                </w:rPr>
                <w:t xml:space="preserve"> a consanguineous union.</w:t>
              </w:r>
            </w:ins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</w:rPr>
  </w:style>
  <w:style w:type="character" w:styleId="Marquedannotation">
    <w:name w:val="Marque d'annotation"/>
    <w:qFormat/>
    <w:rPr>
      <w:sz w:val="16"/>
      <w:szCs w:val="16"/>
    </w:rPr>
  </w:style>
  <w:style w:type="character" w:styleId="CommentaireCar">
    <w:name w:val="Commentaire Car"/>
    <w:basedOn w:val="Policepardfaut"/>
    <w:qFormat/>
    <w:rPr/>
  </w:style>
  <w:style w:type="character" w:styleId="ObjetducommentaireCar">
    <w:name w:val="Objet du commentaire C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0T19:13:00Z</dcterms:created>
  <dc:creator>Elise SCEMAMA</dc:creator>
  <dc:description/>
  <cp:keywords/>
  <dc:language>en-US</dc:language>
  <cp:lastModifiedBy>Elise SCEMAMA</cp:lastModifiedBy>
  <cp:lastPrinted>2015-04-02T14:34:00Z</cp:lastPrinted>
  <dcterms:modified xsi:type="dcterms:W3CDTF">2015-05-20T14:21:00Z</dcterms:modified>
  <cp:revision>8</cp:revision>
  <dc:subject/>
  <dc:title/>
</cp:coreProperties>
</file>